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2074"/>
        <w:gridCol w:w="1213"/>
        <w:gridCol w:w="1607"/>
        <w:gridCol w:w="1471"/>
        <w:gridCol w:w="1080"/>
      </w:tblGrid>
      <w:tr w14:paraId="5BF107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22" w:type="dxa"/>
            <w:gridSpan w:val="6"/>
            <w:tcBorders>
              <w:top w:val="nil"/>
            </w:tcBorders>
            <w:shd w:val="clear" w:color="auto" w:fill="FFFFFF"/>
            <w:noWrap/>
            <w:vAlign w:val="center"/>
          </w:tcPr>
          <w:p w14:paraId="48846DC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Supplementary Table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3. H3K27ac ChIP-seq datasets</w:t>
            </w:r>
          </w:p>
        </w:tc>
      </w:tr>
      <w:tr w14:paraId="1A2FB4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4A0EE24B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mple type</w:t>
            </w:r>
          </w:p>
        </w:tc>
        <w:tc>
          <w:tcPr>
            <w:tcW w:w="207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10B14B1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mple name</w:t>
            </w:r>
          </w:p>
        </w:tc>
        <w:tc>
          <w:tcPr>
            <w:tcW w:w="121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013B4EC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eries</w:t>
            </w:r>
          </w:p>
        </w:tc>
        <w:tc>
          <w:tcPr>
            <w:tcW w:w="160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38F653C6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3K27ac</w:t>
            </w:r>
          </w:p>
        </w:tc>
        <w:tc>
          <w:tcPr>
            <w:tcW w:w="147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263200A5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put</w:t>
            </w:r>
          </w:p>
        </w:tc>
        <w:tc>
          <w:tcPr>
            <w:tcW w:w="107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694CB2F5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ata sources</w:t>
            </w:r>
          </w:p>
        </w:tc>
      </w:tr>
      <w:tr w14:paraId="229FCA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7EF0EB7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2076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4D42679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zH-G2/M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2133915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61176</w:t>
            </w:r>
          </w:p>
        </w:tc>
        <w:tc>
          <w:tcPr>
            <w:tcW w:w="1608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389E8A9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498907</w:t>
            </w:r>
          </w:p>
        </w:tc>
        <w:tc>
          <w:tcPr>
            <w:tcW w:w="1472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07C7A8C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498915</w:t>
            </w:r>
          </w:p>
        </w:tc>
        <w:tc>
          <w:tcPr>
            <w:tcW w:w="1079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685A3DE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6CF5DC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2870E7D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69F0026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zL-S phase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3B381C2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61176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24D9ED9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498906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621AB33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498914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2D7C176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152F84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632AFA7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00FA63A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N-Early G1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51E8FA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61176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390FB88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498904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0E212B3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498912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4FD4AD8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07FB41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4F4D24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5F12574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mbryonic stem cells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4E2C124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69646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3E1A1A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705251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7F046CD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705255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42ED377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56D998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44DFEE2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09A03F8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mbryonic stem cells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686CEE3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69646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6B5A9F7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705260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7E93801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705264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74A5AE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3DEECD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201438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5E0E64C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1-hESC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19E2EBA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16256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2913DFB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880SUY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4DBC92B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569NEE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401CB30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167B6B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3E0658B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2D33EF4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7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28C11A7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52657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3A96FF5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273645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122EEB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273642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47FE87E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43D7ED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7E7883F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5B0A1E7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4731F5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16256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40627CE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876RGF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66052AB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214MNL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14F02EC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5A6C59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6F0663C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5B2CB1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6B1B3F5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|GSE96273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5693B4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566DVZ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5F62197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625CEM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343605F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026DA9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0C15EDE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67A19A5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9_ESC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5B73A87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24447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4D0B22D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602294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373F5A2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602292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052792B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210F63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4169641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62321A5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481F36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76626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473D08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029351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060D25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029353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48AE7A1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28700C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6BC7928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5FE22A6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1695342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99627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55DA16D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648925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53F529E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648929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6D86764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255A8F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7ED816E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2713C8B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77D2439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99627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072C2C8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648926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7552293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648930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1344DBC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28AEEC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06A37B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3A986A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0C2A0B1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76626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2F209DE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029356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048246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029358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0137A20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2D6091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58F9A7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7C2336E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52265E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76626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3FC7488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029361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7EC02C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029363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05ECB56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0BAEBA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06A7AF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275FC29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11A42CE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76626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6624AB3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029366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36C804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029368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71A9E9E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445D01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1259E67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5F6A7EB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2-Late G1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77A07CF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61176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52F2353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498905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46CD054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498913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6107DCC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11193E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4126BED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7CDC5AD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549_ethanol_1h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66B99F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003578|GSM1003541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7A2B9F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000AUI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009D365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000ASS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2FBB495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1156B1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626C66D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5DB004C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549_dexamethasone_1h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3CA6A91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003493|GSM1003540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335D360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000AVF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46CEE32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000ASR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40D3AF7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739623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4344E67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15B682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549_TGFβ_72h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64F6986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90565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24B3A07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406904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176029D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406898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77AEB7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0F58C0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5E7644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18B47AF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549_dexamethasone_4h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1925EFE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91282|GSE91347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4850845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543ZVZ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1F6250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872BBM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75D29E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R</w:t>
            </w:r>
          </w:p>
        </w:tc>
      </w:tr>
      <w:tr w14:paraId="6C29C0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22934F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0D62CE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549_dexamethasone_0.5h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6D8EF4A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91201|GSE91274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5DA138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102XUM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106095B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491TAD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288B0B6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R</w:t>
            </w:r>
          </w:p>
        </w:tc>
      </w:tr>
      <w:tr w14:paraId="7AF492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638935C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2E5F05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549_dexamethasone_12h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1D3ABF2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91263|GSE91286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3F3CA9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435JKM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16EB131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549SVK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06BF929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R</w:t>
            </w:r>
          </w:p>
        </w:tc>
      </w:tr>
      <w:tr w14:paraId="0C7993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76579B3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5458855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549_dexamethasone_7h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05CE64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91292|GSE91241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75F3188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569IBY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2813C6D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317VER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38A64C3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R</w:t>
            </w:r>
          </w:p>
        </w:tc>
      </w:tr>
      <w:tr w14:paraId="6CA26B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7FA6B8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3A50308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549_dexamethasone_3h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29A4009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91248|GSE91242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10C4081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350EFV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6D950B6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325PXS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62BAC91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R</w:t>
            </w:r>
          </w:p>
        </w:tc>
      </w:tr>
      <w:tr w14:paraId="2675F3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689F4E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6366896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549_dexamethasone_1h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53FD1EE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91225|GSE91285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54855F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242TBH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66C9424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548SPY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7DA7E51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R</w:t>
            </w:r>
          </w:p>
        </w:tc>
      </w:tr>
      <w:tr w14:paraId="288FED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4B1ADF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129696C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549_dexamethasone_5h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1593865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91326|GSE91304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3A7DB6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716XDB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2AD36D0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627RBH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3CAD9D1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R</w:t>
            </w:r>
          </w:p>
        </w:tc>
      </w:tr>
      <w:tr w14:paraId="1F2788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198DBD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7AEAA4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549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07C32DE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91337|GSE91343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54CBEE8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783SNV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4D6FE30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838ZAU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491A907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R</w:t>
            </w:r>
          </w:p>
        </w:tc>
      </w:tr>
      <w:tr w14:paraId="7CDCB3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7C76E94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06E92D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549_dexamethasone_2h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6ECDB89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91301|GSE91246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1F5BB1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614NPG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7AC9251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344ERJ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2FFBE85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R</w:t>
            </w:r>
          </w:p>
        </w:tc>
      </w:tr>
      <w:tr w14:paraId="76079B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6D5B78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3C6A110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549_dexamethasone_8h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6C5696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91226|GSE91232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7238439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250EHC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09030B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274VPI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0F4735B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R</w:t>
            </w:r>
          </w:p>
        </w:tc>
      </w:tr>
      <w:tr w14:paraId="3B4D98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26EE41F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16ED89E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549_dexamethasone_6h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0554DD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91245|GSE91349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69867C6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340NAL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018B77B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887SZF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640D121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R</w:t>
            </w:r>
          </w:p>
        </w:tc>
      </w:tr>
      <w:tr w14:paraId="7E4BC6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366D93D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734E5A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lu-3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5012716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63398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6BB42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548075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29F8518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548073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5170A37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65DD6C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523292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5926F63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I-H1299_EGFP-NEO_reporter_cells_DMSO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3D0CC82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81322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3DFD692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150362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1AA7C7B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150369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2CB7717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469C52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029FC41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7EAF2D2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I-H1299_EGFP-NEO_reporter_cells_SAHA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32BC47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81322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76C93EE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150370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4AB06E6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150377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741F59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078F2D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474D365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0951581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I-H1299_EGFP-NEO_reporter_cells_SB939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7D8DF0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81322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0CE8841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150378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7D523F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150385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41AE31F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41D4B6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7D0E2F7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26110E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I-H1299_EGFP-NEO_reporter_cells_DACSB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06F640F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81322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4A28C6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150354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77EDF17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150361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0CEB45C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746FAC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233B5FB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7EC846D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I-H1299_EGFP-NEO_reporter_cells_DAC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782C9CA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81322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6E129AD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150346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0165A7F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150353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0D3A168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5C732C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711373C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1D7217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co-2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0BBF5D3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96069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21E75CB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532773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0CFEC80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532774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4BF43FB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352AF2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6307C89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1012CBE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lo205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6D817C6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73319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77F0A64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890738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4489C66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890739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7E85AE6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76076B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6A724B1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3F04B58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lo741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78E663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73319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3D5C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890757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1A105F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890759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7DFB928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190D13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487B8A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6C96D04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CT116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6E1BBF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96299|GSE86688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16D9A6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661KMA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113197E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198WIH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21EB467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2BD5B6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6AD0C14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74B742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CT116_Heterozygous_ARID1A-KO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596BFF9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71510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23DF259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835983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69DCFF2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835994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522C745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5718FA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65917D9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24E980A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CT116_Homozygous_ARID1A-KO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70C8C43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71510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02B92AC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835984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70DA8E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835995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55E0081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0ADD81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4B5CE32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43C299C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CT116_Parental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0A23ABB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71510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27609B2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835982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01BF3C2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835993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31696B9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10D207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7FA5BF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1BC17B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CT116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722A955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73319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0C32110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890730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5689C9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890731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205E31F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19BDA9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15A8957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3F87FD8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CT116_NONT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031DA9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97527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00ED19F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667958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5878D5E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571023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0825F03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3C50E1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7BD8B1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66BA523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CT116_shPAF1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0C276D3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97527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41F0BB6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667960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488BE41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571026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477C511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69B066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04E6830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4C72E9E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S174T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306F0DD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49320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1E30EB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365900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3050F2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197323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34765C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64A25C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58CF71C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7808EF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S180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504BD8F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73319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47626A7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890754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3929943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890756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15BA45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23D16C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7BB2007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30F398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T-549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540977E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65201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273C101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589476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64F578C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589475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40822CA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0649EB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1945FE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42C0FE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L51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7BF16D9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69112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6C8AA32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693015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2C3DDB8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693027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06CA74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730F43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189939D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5707850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L51-MCF-7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3323301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69112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062545D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693016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28D0D50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693028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52ADB3B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2DE6B9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1315C6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7105144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CC1954_Parental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3C0420E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72956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71109F5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066435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77DD7F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066431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7E5AFCA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2C2D0B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3C0E7A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459439A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CC1954_LCC2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1B586B0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72956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4ABF14B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066436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597EEE1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066432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09696A1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44218A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22FF4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0ABA438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CF-7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330B6D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96352|GSE86749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0FE32E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752UOD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3074010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SR768LHG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351CC19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4F1359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0428295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57D2AB6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CF-7_10Gygamma_2.5h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72D42F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100099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40AE50B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671298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23A6FF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671302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6C953C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5ECB56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63E0854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70D5336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CF-7_10Gygamma_5h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0C4A89F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100099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2413A9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671299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7FC1D44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671303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0B339DA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2EF586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143D58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5EE5DAD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CF-7_10Gygamma_7.5h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483ADA5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100099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0C0545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671300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65A08B6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671304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04794E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529841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00076CC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05800FE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CF-7_EtOH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111582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57436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4B6BBB0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382472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68165E6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382474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45D6B76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11556C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3E1603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7912F2A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CF-7_E2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5C44DA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57436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11B3CEC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382482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04D60F3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382484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6EA19E2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2D21FD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0F769BB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796E033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CF-7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0536FF0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69112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7C0715E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693017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36D51D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693029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753388F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75DAB6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067159D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5DFB033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CF-7_NS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2032A57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76732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12E05FE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036927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0B1FA4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036933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0ADAC1D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0E8501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14FC60B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63E6BF5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CF-7_PMA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306BAAC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76732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5D05E08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036928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53D968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036934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179F40D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24E96C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3D5A5A7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7B3EB15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CF-7_estradiol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42EB1D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78913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5AA4969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175784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28EF52A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175786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54EB725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27821C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0E74FF8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6707FFB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DA-MB-231_untreat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2AB3F87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69112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5EB6ADF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693018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2F7F301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693030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64AB0D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11C2FA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159A9C1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6D226B3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DA-MB-231_GATA3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1942547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72141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6EE5E49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855993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598AB46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855999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0A3691D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24AF06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2872E52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6E96905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DA-MB-231_TA1del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31FF7E4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72141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5B31533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855995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123C0A6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856001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28F80D2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22EC70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6488BD8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0C1C8B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DA-MB-231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2AA48D7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76732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5A41AF5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036929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732F612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036935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6F80BA1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793CCB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00E1277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2A8742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DA-MB-231-MCF-7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43B81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69112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58502B8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693019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0B0BB2E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693031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102DBE4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4F6010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156E0F9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26F6040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DA-MB-468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136791A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65201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00A0629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589470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6CF948F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589471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0C67842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78C596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12DAC47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0CB2968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M159_DMSO_24h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53471CB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87418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73A9A44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330561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0EDB00C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2330573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748DC80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47C07F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1622519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214F1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M159PT-BT-474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395C65F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69112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1D3C1E6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693020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773936C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693032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4881FFC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0592FE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20E8D04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5D9CC8A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M159PT-MCF-7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6EF5A7B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69112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7BB4CCC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693022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672DE74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693033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584F2CB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6BC168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31740B4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7E9C10B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M159PT-T47D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2D7297A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69112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121855F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693023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3265BA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693034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41B38E8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70FD18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318DD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4DF41B9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M159PT-ZR-75-1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3AE5F33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69112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6881A29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693024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1E9AE35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693035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751E02C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190D36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50A72D0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4CFC0A6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-47D_1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39A1AB9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63109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7A5303C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541449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0E60ECF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541454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165E40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0BE1A9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60477B4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151168C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-47D_2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3F1C389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65201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1CCFBCD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589474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5443C83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589473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40A06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6EB710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40E06A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53962D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-47D_untreat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3A41D2F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69112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72287D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693025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263A14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693036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0807C91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399FE1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34129F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14A6331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R-75-1_1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54C7808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65201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11D3846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589472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3494A03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589477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61A6DEA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3802CF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3D022C6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5323876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R-75-1_2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2CB581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69112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6AB434C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693026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5CAF43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693037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35AFCC5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6E323C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shd w:val="clear" w:color="auto" w:fill="FFFFFF"/>
            <w:noWrap/>
            <w:vAlign w:val="center"/>
          </w:tcPr>
          <w:p w14:paraId="0806CCC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shd w:val="clear" w:color="auto" w:fill="FFFFFF"/>
            <w:noWrap/>
            <w:vAlign w:val="center"/>
          </w:tcPr>
          <w:p w14:paraId="1F15C20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R-75-30_parental</w:t>
            </w:r>
          </w:p>
        </w:tc>
        <w:tc>
          <w:tcPr>
            <w:tcW w:w="1212" w:type="dxa"/>
            <w:shd w:val="clear" w:color="auto" w:fill="FFFFFF"/>
            <w:noWrap/>
            <w:vAlign w:val="center"/>
          </w:tcPr>
          <w:p w14:paraId="2CBB22D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71323</w:t>
            </w:r>
          </w:p>
        </w:tc>
        <w:tc>
          <w:tcPr>
            <w:tcW w:w="1608" w:type="dxa"/>
            <w:shd w:val="clear" w:color="auto" w:fill="FFFFFF"/>
            <w:noWrap/>
            <w:vAlign w:val="center"/>
          </w:tcPr>
          <w:p w14:paraId="213FD64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832646</w:t>
            </w:r>
          </w:p>
        </w:tc>
        <w:tc>
          <w:tcPr>
            <w:tcW w:w="1472" w:type="dxa"/>
            <w:shd w:val="clear" w:color="auto" w:fill="FFFFFF"/>
            <w:noWrap/>
            <w:vAlign w:val="center"/>
          </w:tcPr>
          <w:p w14:paraId="1981D52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832650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691A2FC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  <w:tr w14:paraId="15659B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75" w:type="dxa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511CAA3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2076" w:type="dxa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5180AB0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R-75-30_KO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2DB4FA7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E71323</w:t>
            </w:r>
          </w:p>
        </w:tc>
        <w:tc>
          <w:tcPr>
            <w:tcW w:w="1608" w:type="dxa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2FB7F99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832647</w:t>
            </w:r>
          </w:p>
        </w:tc>
        <w:tc>
          <w:tcPr>
            <w:tcW w:w="1472" w:type="dxa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0AF874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M1832651</w:t>
            </w:r>
          </w:p>
        </w:tc>
        <w:tc>
          <w:tcPr>
            <w:tcW w:w="1079" w:type="dxa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517E8D7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GEO/SRA</w:t>
            </w:r>
          </w:p>
        </w:tc>
      </w:tr>
    </w:tbl>
    <w:p w14:paraId="5CD78D0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RiYTE2YjUyOGNmNmQyN2IxZTgyOTM1ZGU2ZGY2MWEifQ=="/>
  </w:docVars>
  <w:rsids>
    <w:rsidRoot w:val="00AF5CEE"/>
    <w:rsid w:val="000F40F8"/>
    <w:rsid w:val="00AF5CEE"/>
    <w:rsid w:val="7ED06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77</Words>
  <Characters>5320</Characters>
  <Lines>42</Lines>
  <Paragraphs>11</Paragraphs>
  <TotalTime>2</TotalTime>
  <ScaleCrop>false</ScaleCrop>
  <LinksUpToDate>false</LinksUpToDate>
  <CharactersWithSpaces>539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1T11:44:00Z</dcterms:created>
  <dc:creator>Administrator</dc:creator>
  <cp:lastModifiedBy>霹雳咔嚓葫芦娃</cp:lastModifiedBy>
  <dcterms:modified xsi:type="dcterms:W3CDTF">2024-10-26T10:00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0D528E8B22D347588B026696E434FD00_12</vt:lpwstr>
  </property>
</Properties>
</file>